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115" w:rsidRPr="00904691" w:rsidRDefault="00BD2115" w:rsidP="00236F38">
      <w:pPr>
        <w:jc w:val="center"/>
        <w:rPr>
          <w:rFonts w:ascii="Arial" w:hAnsi="Arial"/>
          <w:b/>
          <w:sz w:val="20"/>
          <w:szCs w:val="20"/>
          <w:lang w:val="en-GB"/>
        </w:rPr>
      </w:pPr>
    </w:p>
    <w:p w:rsidR="00BD2115" w:rsidRPr="00904691" w:rsidRDefault="00BD2115" w:rsidP="00236F38">
      <w:pPr>
        <w:jc w:val="center"/>
        <w:rPr>
          <w:rFonts w:ascii="Arial" w:hAnsi="Arial"/>
          <w:b/>
          <w:sz w:val="16"/>
          <w:szCs w:val="16"/>
          <w:lang w:val="en-GB"/>
        </w:rPr>
      </w:pPr>
      <w:r w:rsidRPr="00904691">
        <w:rPr>
          <w:rFonts w:ascii="Arial" w:hAnsi="Arial" w:cs="Arial"/>
          <w:b/>
          <w:sz w:val="16"/>
          <w:szCs w:val="16"/>
          <w:lang w:val="en-GB"/>
        </w:rPr>
        <w:t>THE OFF-LABEL USE OF TARGE</w:t>
      </w:r>
      <w:r w:rsidR="00236F38">
        <w:rPr>
          <w:rFonts w:ascii="Arial" w:hAnsi="Arial" w:cs="Arial"/>
          <w:b/>
          <w:sz w:val="16"/>
          <w:szCs w:val="16"/>
          <w:lang w:val="en-GB"/>
        </w:rPr>
        <w:t>TED THERAPIES IN</w:t>
      </w:r>
      <w:r w:rsidRPr="00904691">
        <w:rPr>
          <w:rFonts w:ascii="Arial" w:hAnsi="Arial" w:cs="Arial"/>
          <w:b/>
          <w:sz w:val="16"/>
          <w:szCs w:val="16"/>
          <w:lang w:val="en-GB"/>
        </w:rPr>
        <w:t xml:space="preserve"> SARCOMAS: THE </w:t>
      </w:r>
      <w:proofErr w:type="spellStart"/>
      <w:r w:rsidRPr="00904691">
        <w:rPr>
          <w:rFonts w:ascii="Arial" w:hAnsi="Arial" w:cs="Arial"/>
          <w:b/>
          <w:sz w:val="16"/>
          <w:szCs w:val="16"/>
          <w:lang w:val="en-GB"/>
        </w:rPr>
        <w:t>OUTC’S</w:t>
      </w:r>
      <w:proofErr w:type="spellEnd"/>
      <w:r w:rsidRPr="00904691">
        <w:rPr>
          <w:rFonts w:ascii="Arial" w:hAnsi="Arial" w:cs="Arial"/>
          <w:b/>
          <w:sz w:val="16"/>
          <w:szCs w:val="16"/>
          <w:lang w:val="en-GB"/>
        </w:rPr>
        <w:t xml:space="preserve"> PROGRAM</w:t>
      </w:r>
      <w:r w:rsidRPr="00904691">
        <w:rPr>
          <w:rFonts w:ascii="Arial" w:hAnsi="Arial"/>
          <w:b/>
          <w:sz w:val="16"/>
          <w:szCs w:val="16"/>
          <w:lang w:val="en-GB"/>
        </w:rPr>
        <w:t>.</w:t>
      </w:r>
    </w:p>
    <w:p w:rsidR="00BD2115" w:rsidRPr="00904691" w:rsidRDefault="00BD2115" w:rsidP="00BD2115">
      <w:pPr>
        <w:rPr>
          <w:rFonts w:ascii="Arial" w:hAnsi="Arial"/>
          <w:lang w:val="en-GB"/>
        </w:rPr>
      </w:pPr>
    </w:p>
    <w:p w:rsidR="00BD2115" w:rsidRDefault="00BD2115" w:rsidP="00BD2115">
      <w:pPr>
        <w:jc w:val="center"/>
        <w:rPr>
          <w:rFonts w:ascii="Arial" w:hAnsi="Arial" w:cs="Arial"/>
          <w:b/>
          <w:lang w:val="en-GB"/>
        </w:rPr>
      </w:pPr>
      <w:r w:rsidRPr="00904691">
        <w:rPr>
          <w:rFonts w:ascii="Arial" w:hAnsi="Arial" w:cs="Arial"/>
          <w:b/>
          <w:lang w:val="en-GB"/>
        </w:rPr>
        <w:t>SUPPLEMENTARY DATA</w:t>
      </w:r>
    </w:p>
    <w:p w:rsidR="00283111" w:rsidRPr="00904691" w:rsidRDefault="00283111" w:rsidP="00283111">
      <w:pPr>
        <w:rPr>
          <w:rFonts w:ascii="Arial" w:hAnsi="Arial" w:cs="Arial"/>
          <w:b/>
          <w:lang w:val="en-GB"/>
        </w:rPr>
      </w:pPr>
      <w:r w:rsidRPr="00904691">
        <w:rPr>
          <w:rFonts w:ascii="Arial" w:hAnsi="Arial" w:cs="Arial"/>
          <w:b/>
          <w:bCs/>
          <w:color w:val="000000"/>
          <w:sz w:val="16"/>
          <w:szCs w:val="16"/>
          <w:lang w:val="en-GB" w:eastAsia="fr-FR"/>
        </w:rPr>
        <w:t>Table 1: First line therapy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02"/>
        <w:gridCol w:w="2943"/>
        <w:gridCol w:w="1041"/>
        <w:gridCol w:w="1162"/>
        <w:gridCol w:w="240"/>
      </w:tblGrid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urgery of primary site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N=278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   Unknown (%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0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   No (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23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   Yes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76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Quality of resection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N=2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   Unknown (%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5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21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     </w:t>
            </w:r>
            <w:proofErr w:type="spellStart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0</w:t>
            </w:r>
            <w:proofErr w:type="spellEnd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(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48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   </w:t>
            </w:r>
            <w:proofErr w:type="spellStart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1</w:t>
            </w:r>
            <w:proofErr w:type="spellEnd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(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31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   </w:t>
            </w:r>
            <w:proofErr w:type="spellStart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2</w:t>
            </w:r>
            <w:proofErr w:type="spellEnd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20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First line treatment*</w:t>
            </w:r>
          </w:p>
        </w:tc>
        <w:tc>
          <w:tcPr>
            <w:tcW w:w="1041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N=2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C0C0C0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First line radiotherapy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No (%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00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71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Yes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28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C0C0C0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First line chemotherapy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No (%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0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25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Yes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0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74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C0C0C0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First line </w:t>
            </w:r>
            <w:proofErr w:type="spellStart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TT</w:t>
            </w:r>
            <w:proofErr w:type="spellEnd"/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C0C0C0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No (%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62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94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</w:t>
            </w:r>
            <w:proofErr w:type="spellStart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TT</w:t>
            </w:r>
            <w:proofErr w:type="spellEnd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alone (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5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   Chemotherapy + </w:t>
            </w:r>
            <w:proofErr w:type="spellStart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TT</w:t>
            </w:r>
            <w:proofErr w:type="spellEnd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[1]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0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F62720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39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esponse at the end of first line therapy (N=278)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No evidence of progression (%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49</w:t>
            </w:r>
          </w:p>
        </w:tc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53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Progressive patients (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29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Non evaluable (%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12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   Unknown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(7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F62720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*patients could have either/and radiation, chemotherapy, </w:t>
            </w:r>
            <w:proofErr w:type="spellStart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TT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val="en-GB" w:eastAsia="fr-F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val="en-GB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Calibri"/>
                <w:color w:val="000000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TT</w:t>
            </w:r>
            <w:proofErr w:type="spellEnd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: targeted therap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[1]: </w:t>
            </w:r>
            <w:proofErr w:type="spellStart"/>
            <w:r w:rsidRPr="00904691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irolimus+cyclophosphamid</w:t>
            </w:r>
            <w:r w:rsidR="00236F38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BD2115" w:rsidRPr="00904691" w:rsidTr="00415261">
        <w:trPr>
          <w:trHeight w:val="197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:rsidR="00BD2115" w:rsidRPr="00904691" w:rsidRDefault="00BD2115" w:rsidP="00415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</w:tbl>
    <w:p w:rsidR="00F62720" w:rsidRDefault="00F62720" w:rsidP="00BD2115">
      <w:pPr>
        <w:rPr>
          <w:rFonts w:ascii="Arial" w:eastAsia="Times New Roman" w:hAnsi="Arial" w:cs="Arial"/>
          <w:b/>
          <w:bCs/>
          <w:color w:val="000000"/>
          <w:sz w:val="14"/>
          <w:szCs w:val="14"/>
          <w:lang w:val="fr-FR" w:eastAsia="fr-FR"/>
        </w:rPr>
      </w:pPr>
    </w:p>
    <w:p w:rsidR="00BD2115" w:rsidRPr="00904691" w:rsidRDefault="00F62720" w:rsidP="00BD2115">
      <w:pPr>
        <w:rPr>
          <w:rFonts w:ascii="Arial" w:hAnsi="Arial" w:cs="Arial"/>
          <w:b/>
          <w:lang w:val="en-GB"/>
        </w:rPr>
      </w:pPr>
      <w:r w:rsidRPr="007D60CA">
        <w:rPr>
          <w:rFonts w:ascii="Arial" w:eastAsia="Times New Roman" w:hAnsi="Arial" w:cs="Arial"/>
          <w:b/>
          <w:bCs/>
          <w:color w:val="000000"/>
          <w:sz w:val="14"/>
          <w:szCs w:val="14"/>
          <w:lang w:val="fr-FR" w:eastAsia="fr-FR"/>
        </w:rPr>
        <w:t>Table 2 : rationale of the targeted therapy prescription</w:t>
      </w:r>
    </w:p>
    <w:tbl>
      <w:tblPr>
        <w:tblW w:w="892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00"/>
        <w:gridCol w:w="1780"/>
        <w:gridCol w:w="1060"/>
        <w:gridCol w:w="296"/>
        <w:gridCol w:w="1360"/>
        <w:gridCol w:w="1460"/>
        <w:gridCol w:w="1340"/>
        <w:gridCol w:w="1120"/>
        <w:gridCol w:w="160"/>
        <w:gridCol w:w="146"/>
      </w:tblGrid>
      <w:tr w:rsidR="007D60CA" w:rsidRPr="007D60CA" w:rsidTr="00F62720">
        <w:trPr>
          <w:trHeight w:val="1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  <w:p w:rsid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  <w:p w:rsid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  <w:p w:rsid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bookmarkStart w:id="0" w:name="_GoBack"/>
            <w:bookmarkEnd w:id="0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9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Histology</w:t>
            </w:r>
            <w:r w:rsidRPr="007D60CA">
              <w:rPr>
                <w:rFonts w:ascii="Kaiti SC Black" w:eastAsia="Kaiti SC Black" w:hAnsi="Kaiti SC Black" w:cs="Arial" w:hint="eastAsia"/>
                <w:b/>
                <w:bCs/>
                <w:color w:val="000000"/>
                <w:sz w:val="14"/>
                <w:szCs w:val="14"/>
                <w:lang w:val="fr-FR" w:eastAsia="fr-FR"/>
              </w:rPr>
              <w:t>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TT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Publication (type)*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If no publication, oral communication (type</w:t>
            </w:r>
            <w:proofErr w:type="gramStart"/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)*</w:t>
            </w:r>
            <w:proofErr w:type="gramEnd"/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*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If no oral communication, biological hypothesis***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No scientific rationale§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Aggressive </w:t>
            </w: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fibromatos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ima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Angiosarcom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bevacizuma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AS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proofErr w:type="gramStart"/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(</w:t>
            </w:r>
            <w:proofErr w:type="gramEnd"/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ph I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Chondrosarcom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SCO 20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ima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SCO 201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(1 pt with zoledronat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Chordom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erlo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ima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DFS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ima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</w:t>
            </w:r>
            <w:proofErr w:type="spellStart"/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approvedI</w:t>
            </w:r>
            <w:proofErr w:type="spellEnd"/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DSRC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Epithelioid sarcom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bevacizumab</w:t>
            </w:r>
            <w:proofErr w:type="spellEnd"/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ima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Ewing'-PNE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enzastaurin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GI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SCO 20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mas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pprove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 (not in 20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SCO 200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ilo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 (not in 201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SCO 200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Kaposi sarcom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Liposarcom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LM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enzastaurin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ima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SCO 20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Low grade </w:t>
            </w: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ES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MPN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SCO 20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Osteosarc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PECom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CR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Phyllode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 tum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Rhabdomyosarc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litary fibrous tum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bevacizuma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ima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200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ynovial sarco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cetuximab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irolimus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pazopa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SCO 20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Unclassifi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enzastaurin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ima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Uterine </w:t>
            </w: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LM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orafe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ASCO 201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n=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sunitinib</w:t>
            </w:r>
            <w:proofErr w:type="spellEnd"/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Yes (ph II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48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5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Other histologies are not described here (n=12). Some of the </w:t>
            </w: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TTs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 were prescribed in association with chemotherapy : in this case, only the TT was selected to analyze the rationale.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5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* before 2012, in </w:t>
            </w: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Pubmed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5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** in an international cancer congres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5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*** research article in </w:t>
            </w: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Pubmed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§ if previous criteria were not met</w:t>
            </w: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ASPS: alveolar soft parts sarcoma</w:t>
            </w: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ASCO: american society of clinical oncology</w:t>
            </w: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CR: case-report</w:t>
            </w: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DFSP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: </w:t>
            </w: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Dermtofibrosarcoma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 Protuberans</w:t>
            </w: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DSRCT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: </w:t>
            </w: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desmoplastic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 small round cell tumor</w:t>
            </w: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ESS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: endometrial stromal tumor</w:t>
            </w: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LMS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 xml:space="preserve">: </w:t>
            </w: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leiomyosarcoma</w:t>
            </w:r>
            <w:proofErr w:type="spellEnd"/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MPNST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: malignant peripheral nerve sheath tumor</w:t>
            </w: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proofErr w:type="spellStart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phII</w:t>
            </w:r>
            <w:proofErr w:type="spellEnd"/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: phase II</w:t>
            </w:r>
          </w:p>
        </w:tc>
      </w:tr>
      <w:tr w:rsidR="007D60CA" w:rsidRPr="007D60CA" w:rsidTr="00F62720">
        <w:trPr>
          <w:trHeight w:val="2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</w:p>
        </w:tc>
        <w:tc>
          <w:tcPr>
            <w:tcW w:w="87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0CA" w:rsidRPr="007D60CA" w:rsidRDefault="007D60CA" w:rsidP="007D60C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7D60CA">
              <w:rPr>
                <w:rFonts w:ascii="Arial" w:eastAsia="Times New Roman" w:hAnsi="Arial" w:cs="Arial"/>
                <w:color w:val="000000"/>
                <w:sz w:val="14"/>
                <w:szCs w:val="14"/>
                <w:lang w:val="fr-FR" w:eastAsia="fr-FR"/>
              </w:rPr>
              <w:t>pt: patient</w:t>
            </w:r>
          </w:p>
        </w:tc>
      </w:tr>
    </w:tbl>
    <w:p w:rsidR="005B40A0" w:rsidRDefault="005B40A0"/>
    <w:sectPr w:rsidR="005B40A0" w:rsidSect="005B40A0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2115" w:rsidRDefault="00BD2115" w:rsidP="00BD2115">
      <w:pPr>
        <w:spacing w:after="0" w:line="240" w:lineRule="auto"/>
      </w:pPr>
      <w:r>
        <w:separator/>
      </w:r>
    </w:p>
  </w:endnote>
  <w:endnote w:type="continuationSeparator" w:id="0">
    <w:p w:rsidR="00BD2115" w:rsidRDefault="00BD2115" w:rsidP="00BD21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Kaiti SC Black">
    <w:altName w:val="Arial Unicode MS"/>
    <w:charset w:val="00"/>
    <w:family w:val="auto"/>
    <w:pitch w:val="variable"/>
    <w:sig w:usb0="00000000" w:usb1="080F0000" w:usb2="00000000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2115" w:rsidRDefault="003D62AA" w:rsidP="006C7A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D211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D2115" w:rsidRDefault="00BD2115" w:rsidP="00BD211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D2115" w:rsidRDefault="003D62AA" w:rsidP="006C7A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D211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62720">
      <w:rPr>
        <w:rStyle w:val="PageNumber"/>
        <w:noProof/>
      </w:rPr>
      <w:t>1</w:t>
    </w:r>
    <w:r>
      <w:rPr>
        <w:rStyle w:val="PageNumber"/>
      </w:rPr>
      <w:fldChar w:fldCharType="end"/>
    </w:r>
  </w:p>
  <w:p w:rsidR="00BD2115" w:rsidRDefault="00BD2115" w:rsidP="00BD211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2115" w:rsidRDefault="00BD2115" w:rsidP="00BD2115">
      <w:pPr>
        <w:spacing w:after="0" w:line="240" w:lineRule="auto"/>
      </w:pPr>
      <w:r>
        <w:separator/>
      </w:r>
    </w:p>
  </w:footnote>
  <w:footnote w:type="continuationSeparator" w:id="0">
    <w:p w:rsidR="00BD2115" w:rsidRDefault="00BD2115" w:rsidP="00BD21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D2115"/>
    <w:rsid w:val="00236F38"/>
    <w:rsid w:val="00283111"/>
    <w:rsid w:val="003D62AA"/>
    <w:rsid w:val="005B40A0"/>
    <w:rsid w:val="007D60CA"/>
    <w:rsid w:val="00BD2115"/>
    <w:rsid w:val="00F62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11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21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115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BD211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115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BD21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D2115"/>
    <w:rPr>
      <w:rFonts w:ascii="Calibri" w:eastAsia="Calibri" w:hAnsi="Calibri" w:cs="Times New Roman"/>
      <w:sz w:val="22"/>
      <w:szCs w:val="22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BD21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1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00</Words>
  <Characters>3996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ane EBERST</dc:creator>
  <cp:keywords/>
  <dc:description/>
  <cp:lastModifiedBy>mbacong</cp:lastModifiedBy>
  <cp:revision>5</cp:revision>
  <dcterms:created xsi:type="dcterms:W3CDTF">2014-08-11T13:05:00Z</dcterms:created>
  <dcterms:modified xsi:type="dcterms:W3CDTF">2014-11-03T18:43:00Z</dcterms:modified>
</cp:coreProperties>
</file>